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DAFA64C">
      <w:pPr>
        <w:pStyle w:val="2"/>
        <w:keepNext w:val="0"/>
        <w:keepLines w:val="0"/>
        <w:widowControl/>
        <w:suppressLineNumbers w:val="0"/>
        <w:ind w:left="0" w:firstLine="0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Supplemental Table 1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.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Detected signals for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neuroprotective agents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by data mining and existence of the information on the drug labels</w:t>
      </w:r>
    </w:p>
    <w:tbl>
      <w:tblPr>
        <w:tblStyle w:val="3"/>
        <w:tblW w:w="5448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6"/>
        <w:gridCol w:w="1860"/>
        <w:gridCol w:w="960"/>
        <w:gridCol w:w="660"/>
        <w:gridCol w:w="720"/>
        <w:gridCol w:w="910"/>
        <w:gridCol w:w="780"/>
        <w:gridCol w:w="770"/>
        <w:gridCol w:w="670"/>
        <w:gridCol w:w="780"/>
      </w:tblGrid>
      <w:tr w14:paraId="7D1B3D3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33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EFF98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01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820530"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16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BF6184"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355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D045A2"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387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7AC7BD"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489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F2FBA0"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419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C10AD2"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195" w:type="pct"/>
            <w:gridSpan w:val="3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E619C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rug label</w:t>
            </w:r>
          </w:p>
        </w:tc>
      </w:tr>
      <w:tr w14:paraId="7899B28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66B9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rugs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607A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dverse events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CC0A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. of AE reports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BF51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R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7FB5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OR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F25A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HRA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1D15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CPNN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09AB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ina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BB58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SA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F2D0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apan</w:t>
            </w:r>
          </w:p>
        </w:tc>
      </w:tr>
      <w:tr w14:paraId="2222A12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33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630CD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xiracetam</w:t>
            </w:r>
          </w:p>
        </w:tc>
        <w:tc>
          <w:tcPr>
            <w:tcW w:w="1001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65112A"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16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A94481"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355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5CEDB3"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387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8073E9"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489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E0F4CD"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419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33D22D"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414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E776E3"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60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4836F3"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419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5A0FAE"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1F2198F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E5061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5313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igors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D426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2158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97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BEB4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03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9950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.23*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7826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7A551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AB5D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DD5F0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</w:t>
            </w:r>
          </w:p>
        </w:tc>
      </w:tr>
      <w:tr w14:paraId="18E6CBE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9F284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DE51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fusion-related reactions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E4CD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F840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59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D670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64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3AD2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.95*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4A4C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006F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778D8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F88CA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</w:t>
            </w:r>
          </w:p>
        </w:tc>
      </w:tr>
      <w:tr w14:paraId="38E787F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A4D9E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88BF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somnia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A0BB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249C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97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8299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11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0F48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.34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28BE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7846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D5235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F8C5A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</w:t>
            </w:r>
          </w:p>
        </w:tc>
      </w:tr>
      <w:tr w14:paraId="15C5A7B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22D4C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9E5F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epatic function abnormal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5189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394F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04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0309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09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61EC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.07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777A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8086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CF0F3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4C7B0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</w:t>
            </w:r>
          </w:p>
        </w:tc>
      </w:tr>
      <w:tr w14:paraId="44947FE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CC0D6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3B61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uphoria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CC14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DF8D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.84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F737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.03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F3D7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1.82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8CE0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2AC2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B44C5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F720B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</w:t>
            </w:r>
          </w:p>
        </w:tc>
      </w:tr>
      <w:tr w14:paraId="6689D3D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48413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FCC9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pasm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8629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1E73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81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A3F6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86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FC02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.35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3300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6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DDE3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866A7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731DA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</w:t>
            </w:r>
          </w:p>
        </w:tc>
      </w:tr>
      <w:tr w14:paraId="3727F7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1164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5439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pset stomach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619F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EBB6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82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8989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84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19DE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71*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8199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6*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D7B2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0E9DF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A2AD0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</w:t>
            </w:r>
          </w:p>
        </w:tc>
      </w:tr>
      <w:tr w14:paraId="631CBE5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A1DA7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6100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ever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A434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11DB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.46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FFF4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.71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C559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8.63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5E60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5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D21C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9083A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B0995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</w:t>
            </w:r>
          </w:p>
        </w:tc>
      </w:tr>
      <w:tr w14:paraId="15BB92A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AB48B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1D07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est distress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D199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43A8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55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F92A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82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26C3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8.91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F30F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4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EDC7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963EB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841A2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</w:t>
            </w:r>
          </w:p>
        </w:tc>
      </w:tr>
      <w:tr w14:paraId="1F2E76E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BDD7D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AD7C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ntal disorder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A167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F7FE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47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9C58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75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41CA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9.57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183B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6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E4A4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F366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004F4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</w:t>
            </w:r>
          </w:p>
        </w:tc>
      </w:tr>
      <w:tr w14:paraId="25B34E4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B83B6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iticoline sodium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DA02D6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6075D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2FB5A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529E7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C9A5C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81BBB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04A4E9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C83579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711092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4AFE5D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3EAC8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DF0C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hiver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3C01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423E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2.13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723C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2.58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D2D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0.03*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F4AE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9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33B2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F92A9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B5C6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</w:tr>
      <w:tr w14:paraId="162C7F1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8424F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199B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rinary retention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BC43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9449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61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7B00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64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3FC5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93*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D232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D4B1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26BF6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1BF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</w:tr>
      <w:tr w14:paraId="0FE29A3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468AD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328A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ntal disorder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5039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5E0D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01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73EF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13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3B66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.74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41CA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2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1F15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1834D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C089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</w:tr>
      <w:tr w14:paraId="0650DFD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0869B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6E76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pset stomach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3A70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D393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32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FC16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43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B5D0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.45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1913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2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AA19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67552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AA1B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</w:tr>
      <w:tr w14:paraId="3A3DF55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71D1B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3927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idgety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42BC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989A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18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3BC9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2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C5D7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31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A52C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8A99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0B0A8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6BE1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</w:tr>
      <w:tr w14:paraId="3C0EFF4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F502E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14B3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atigue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B96D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EDD0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.56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6F50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.94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2A2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1.04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1124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5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7C4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0BA5C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A6C0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</w:tr>
      <w:tr w14:paraId="5471660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61B5B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51A9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ypertension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6E50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BF9A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64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F928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67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B9EB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76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2050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F44F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F5A52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386E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</w:tr>
      <w:tr w14:paraId="5AC5C35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ADA00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1D34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eadache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658A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4905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2.83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39B1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3.64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3216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5.36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E645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2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29A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A0D05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99F4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</w:tr>
      <w:tr w14:paraId="392F32B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0EE69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EB33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uppression of appetite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A820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58B1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64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6511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65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6A9D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35*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72F8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2*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7FD8F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497E2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B5CD4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</w:tr>
      <w:tr w14:paraId="769712D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53500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84E7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ilatation of the stomach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AB74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28F0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38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5230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41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13DD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64*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59D6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5*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A4AC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A02E2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3207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</w:tr>
      <w:tr w14:paraId="1E5161A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A344F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60C4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pasm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2D4A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C5E1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91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1AA1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93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BD8D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46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D6CC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3*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16A8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0ED9F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D9D0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</w:tr>
      <w:tr w14:paraId="4172792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35F96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FD96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somnia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5F6D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009A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.37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C346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.17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797F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93.94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236F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2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1F04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BA453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A0F0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</w:tr>
      <w:tr w14:paraId="15F4313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9034E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FA4A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ever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230F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1F5F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.8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4E09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.68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5F7E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5.94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6401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5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ACD4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A7CD5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A96D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</w:tr>
      <w:tr w14:paraId="328E4E0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9A996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2A51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est distress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1B8A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D74B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45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C8DD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63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303A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5.17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6267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3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CE6F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E6217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E916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</w:tr>
      <w:tr w14:paraId="7708E14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D1A8D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C9FC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astrointestinal reactions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EDEF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16CE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72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D7E5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9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BC0C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5.11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9949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3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C3DB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A8F92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889E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</w:tr>
      <w:tr w14:paraId="78F544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3F9E5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F7FBE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uphoria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D4AD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35F7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.95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D9F1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.23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1719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4.85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4EBD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7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4DB1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088AA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A2CA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</w:tr>
      <w:tr w14:paraId="694E094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0" w:hRule="atLeast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082AF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nosialotetrahexosylganglioside</w:t>
            </w:r>
            <w:r>
              <w:rPr>
                <w:rStyle w:val="9"/>
                <w:lang w:val="en-US" w:eastAsia="zh-CN" w:bidi="ar"/>
              </w:rPr>
              <w:t xml:space="preserve"> </w:t>
            </w:r>
            <w:r>
              <w:rPr>
                <w:rStyle w:val="10"/>
                <w:rFonts w:eastAsia="宋体"/>
                <w:lang w:val="en-US" w:eastAsia="zh-CN" w:bidi="ar"/>
              </w:rPr>
              <w:t>sodium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E29CD7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0DF36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84913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462AD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AAF7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3F2A9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37FBFF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5A7B9A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D464AF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1A31AD3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AF2AA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1FBD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est distress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68A9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7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6E40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.53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D2FA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.57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CF8A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79.26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CB36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c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744A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21833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43098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</w:t>
            </w:r>
          </w:p>
        </w:tc>
      </w:tr>
      <w:tr w14:paraId="2F2851F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C01F8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CBD0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ever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DBE5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B7E3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.65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B374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.52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0085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6.25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C966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7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c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4B28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55950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E2711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</w:t>
            </w:r>
          </w:p>
        </w:tc>
      </w:tr>
      <w:tr w14:paraId="6A77AA3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E06F3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6879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lushing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7388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D3F0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79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5642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83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2545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.29*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CE3F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6FFF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825B3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D392F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</w:t>
            </w:r>
          </w:p>
        </w:tc>
      </w:tr>
      <w:tr w14:paraId="361F99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A6C1E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A2F3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atigue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42A3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FA15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.42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6172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.46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831D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.63*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A478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6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D449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B23C9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7EC2D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</w:t>
            </w:r>
          </w:p>
        </w:tc>
      </w:tr>
      <w:tr w14:paraId="1AB4AA9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30870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85B8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igors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8884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5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B5BD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39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69ED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51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D4AC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.35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A6C9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84DD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2203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3CC6D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</w:t>
            </w:r>
          </w:p>
        </w:tc>
      </w:tr>
      <w:tr w14:paraId="653CABD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77401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85E00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sphyxia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494A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CF43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24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A28D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28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C019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.73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11DA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EC4C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F9DB1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8E47E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</w:t>
            </w:r>
          </w:p>
        </w:tc>
      </w:tr>
      <w:tr w14:paraId="571B5F9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86825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B639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yperpyrexia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DD65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1F30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42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9F48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46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C6D2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.74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774B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2C97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2151B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0704F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</w:t>
            </w:r>
          </w:p>
        </w:tc>
      </w:tr>
      <w:tr w14:paraId="53F0973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141E7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77C8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umbness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AFE7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70B6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64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874C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66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F619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52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3179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C495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AE29C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3A0C6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</w:t>
            </w:r>
          </w:p>
        </w:tc>
      </w:tr>
      <w:tr w14:paraId="7CBD3AD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F8257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0908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hortness of breath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D69C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6FF2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81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AFC4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83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DD11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53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93F5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4E40A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B2B67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64EDB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</w:t>
            </w:r>
          </w:p>
        </w:tc>
      </w:tr>
      <w:tr w14:paraId="1FEC2F3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97D99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2C5B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fusion-related reactions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793A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BC0D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79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860C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81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1AC6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.06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2011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073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924CB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2D56D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</w:t>
            </w:r>
          </w:p>
        </w:tc>
      </w:tr>
      <w:tr w14:paraId="662EBFE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B12E0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FFD8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heezing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9A86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5062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93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6937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95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4DBC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68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EFBA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40727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375BA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D92EF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</w:t>
            </w:r>
          </w:p>
        </w:tc>
      </w:tr>
      <w:tr w14:paraId="7F16CFF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88AE7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9486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yspnoea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6CFC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63D2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5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44B9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6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A4ED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77*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9D2E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1*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1C02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9B286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1359A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</w:t>
            </w:r>
          </w:p>
        </w:tc>
      </w:tr>
      <w:tr w14:paraId="119AF8A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D2C60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45AC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hiver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91FC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016F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8.24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79DB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9.12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2DE1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1.02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5E83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6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D0BA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A83E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B9BC2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</w:t>
            </w:r>
          </w:p>
        </w:tc>
      </w:tr>
      <w:tr w14:paraId="2E15D51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EF83C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erebroprotein Hydrolysate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223297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214AE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9CED0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68DF7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C4D71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5D119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11AF96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661733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33B173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4470E00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58383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4DE9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igors</w:t>
            </w:r>
            <w:bookmarkStart w:id="0" w:name="_GoBack"/>
            <w:bookmarkEnd w:id="0"/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B889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5791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37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2EC4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9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C251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9.37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7ACF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8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89E6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AFF6F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B4AFD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</w:t>
            </w:r>
          </w:p>
        </w:tc>
      </w:tr>
      <w:tr w14:paraId="665B347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6B3FD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1790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alpitation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1D13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C586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58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ACA6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73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0686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42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00F7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A7AD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02F6C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E7C4E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</w:t>
            </w:r>
          </w:p>
        </w:tc>
      </w:tr>
      <w:tr w14:paraId="2131DC8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925B2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0B79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yperpyrexia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1E13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C642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46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3793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74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920B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.4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E038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554F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35AFF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16AB4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</w:t>
            </w:r>
          </w:p>
        </w:tc>
      </w:tr>
      <w:tr w14:paraId="50FD0B9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16E8F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0ACB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ever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C439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D20F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3.4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92A4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9.17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C09B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30.45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6013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2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649A9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25304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4F696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</w:t>
            </w:r>
          </w:p>
        </w:tc>
      </w:tr>
      <w:tr w14:paraId="03FBF73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0" w:hRule="atLeast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C15CA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oxerutin- cerebroprotein complex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76FF4C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753B4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4E53D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7CD56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B312E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D1956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EA2D8B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B2D551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E1C31A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78E34E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0B88A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A3B0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sphyxia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17A1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78F8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93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6550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96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7F1D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54*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2774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D3B4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24B17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C6C6E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</w:t>
            </w:r>
          </w:p>
        </w:tc>
      </w:tr>
      <w:tr w14:paraId="758052F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B7729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AA04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atigue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2C48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B45F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.96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E52A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.15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B09B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.84*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CE7F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8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336DB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890C9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4E2CD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</w:t>
            </w:r>
          </w:p>
        </w:tc>
      </w:tr>
      <w:tr w14:paraId="67F1E4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A7258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3E17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 back pain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A680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6870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75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78F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8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5CF9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36*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5459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E3D5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50937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EC7CA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</w:t>
            </w:r>
          </w:p>
        </w:tc>
      </w:tr>
      <w:tr w14:paraId="31A7B89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27AC1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CC36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kin flushing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F040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5D1A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75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62AD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79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45A3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43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F8F3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DB9E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4953F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896CB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</w:t>
            </w:r>
          </w:p>
        </w:tc>
      </w:tr>
      <w:tr w14:paraId="3C5F477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8ADC9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5676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ic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2575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E48C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37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6EB6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4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4FB9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49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5A88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9*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1C8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20B4A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6C036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</w:t>
            </w:r>
          </w:p>
        </w:tc>
      </w:tr>
      <w:tr w14:paraId="5214B9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14BD0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B76C5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rrhythmia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978C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5765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96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C3B8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99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4611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08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C351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1*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596C0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100D8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826B5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</w:t>
            </w:r>
          </w:p>
        </w:tc>
      </w:tr>
      <w:tr w14:paraId="459B35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01CCD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F942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est distress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1F52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8995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.16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70DB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.89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1C9A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8.97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8EBE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0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E016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EF054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A0707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</w:t>
            </w:r>
          </w:p>
        </w:tc>
      </w:tr>
      <w:tr w14:paraId="72782E0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7A600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2648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ever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871F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6974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.03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6191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.36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34B5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8.04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A0B9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6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22C4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AAF69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10AE8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</w:t>
            </w:r>
          </w:p>
        </w:tc>
      </w:tr>
      <w:tr w14:paraId="7BAEF2E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FE550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use nerve growth factor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6F9524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F67B3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173A2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B12B0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2EA51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EE848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614446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721E69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74F4FC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69BB3BE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DF47F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7963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ry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782D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6A85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.89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86F7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.01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7680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5.8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5F24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1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5B92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7FB30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9FA6A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</w:t>
            </w:r>
          </w:p>
        </w:tc>
      </w:tr>
      <w:tr w14:paraId="6452841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03C05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EE1A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ain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34EF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2DB2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49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4EAF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61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7EC8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17*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28A1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9*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1D258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0504A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30182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</w:t>
            </w:r>
          </w:p>
        </w:tc>
      </w:tr>
      <w:tr w14:paraId="5EB415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69208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3B2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jection site pain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5E42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38E2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.55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BB22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.12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E43A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7.43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05C0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7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5283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4831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58F5D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</w:t>
            </w:r>
          </w:p>
        </w:tc>
      </w:tr>
      <w:tr w14:paraId="6C8094E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3D901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eproteinised calf blood serum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3D3C92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94D85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7CB85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56034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408FD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707B6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D59CCF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44797B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CD0F53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4BA77A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E76A7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88F4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ever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AB70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378E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.37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F8EB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.37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686A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1.5*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D862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8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FFA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89574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D7B02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</w:t>
            </w:r>
          </w:p>
        </w:tc>
      </w:tr>
      <w:tr w14:paraId="50757AB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8B468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5C98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igors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726F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721A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14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81EA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38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6DCB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94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1708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FFC2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3921D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51BEF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</w:t>
            </w:r>
          </w:p>
        </w:tc>
      </w:tr>
      <w:tr w14:paraId="2930BDD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EB7CD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19B7B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lushing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923F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96D3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38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1512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56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8744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96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07EF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C38F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5BC23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65F98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</w:t>
            </w:r>
          </w:p>
        </w:tc>
      </w:tr>
      <w:tr w14:paraId="7DEFD7F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0BD2E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D8C0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yperpyrexia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E3FE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0DDB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37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73E1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46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F4EA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93*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AA0D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7*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CF2C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7085C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DF171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</w:t>
            </w:r>
          </w:p>
        </w:tc>
      </w:tr>
      <w:tr w14:paraId="3004261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9A437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daravone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E42030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C73CE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0AF92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C394F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B7733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F0A66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66F882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B9355F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1E55BC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7982027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A8C7F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BBA5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igors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239C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1F83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97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4AAC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04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2EC4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97*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650C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2BD2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12D4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392D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</w:tr>
      <w:tr w14:paraId="413E663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43E97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737F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est distress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0CC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E36E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02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A225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4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D14C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.09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A0A4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3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A959D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C1392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D7FD6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</w:tr>
      <w:tr w14:paraId="7CF6DCC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69F54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80954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jection site pruritus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1050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66E6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67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535A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88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8C4A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.29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5688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9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4FE7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A325E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BCB3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</w:tr>
      <w:tr w14:paraId="1E78CE2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CA684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BA5B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ever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9A9B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5533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.08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42BD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.56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8F3E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7.13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F8C4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2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7689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405BC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DA74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</w:tr>
      <w:tr w14:paraId="785B3E4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07130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9EDB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ructation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F96A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5878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.09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3066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.49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67DA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3.5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1BC1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0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A962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A7D98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3B9B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</w:tr>
      <w:tr w14:paraId="3FA80A1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34844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0CBE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ntal disorder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3C4B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33FD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45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4575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52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D8E7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87*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BABC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6*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DA37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72CFB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77CD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</w:tr>
      <w:tr w14:paraId="67C8CBA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13765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C873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creased blood pressure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7540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3D70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95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B4FE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0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6184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99*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D268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8*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85B7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28DAE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9524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</w:tr>
      <w:tr w14:paraId="0FF04D7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F884C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7FAAE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epatic function abnormal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F06C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5CC2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96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F1F1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76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79CB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9.82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13E9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6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9029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9A7A5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53793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</w:tr>
      <w:tr w14:paraId="0288987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897D0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xtract of ginkgo biloba leaves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DA7C8C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81406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910CC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EEB64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9CDEC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7665C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BC776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5005C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A07D2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2AAE19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7C225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3BAC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uperficial phlebitis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20B2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5FF8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.37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59F8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.83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E314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.95*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8BFA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8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F640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CE458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B14B9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</w:t>
            </w:r>
          </w:p>
        </w:tc>
      </w:tr>
      <w:tr w14:paraId="271746C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54C1E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331E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creased dizziness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DFDB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822D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.89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9D89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.8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1E7C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5.24*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78A5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6DEC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AE31D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A7B0E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</w:t>
            </w:r>
          </w:p>
        </w:tc>
      </w:tr>
      <w:tr w14:paraId="4CE5DB1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511E7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6779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pset stomach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087E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B747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.41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8B27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.63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A004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.87*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3DA4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6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9AAEE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9DCBA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93BA2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</w:t>
            </w:r>
          </w:p>
        </w:tc>
      </w:tr>
      <w:tr w14:paraId="32F652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17E59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15D1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igors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A820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0A5E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39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D0DD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51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3A20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82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5375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AE09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C11E0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4AECB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</w:t>
            </w:r>
          </w:p>
        </w:tc>
      </w:tr>
      <w:tr w14:paraId="0CF8526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99060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4F28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hlebitis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2A8C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CF1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47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9094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59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52DD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05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DF0A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9849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30DD9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F197B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</w:t>
            </w:r>
          </w:p>
        </w:tc>
      </w:tr>
      <w:tr w14:paraId="7751706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AF27B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0CA8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welling of the head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B429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6F84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69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F1F0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74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2E66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76*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CBFC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*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FF8C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70A21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2C1AA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</w:t>
            </w:r>
          </w:p>
        </w:tc>
      </w:tr>
      <w:tr w14:paraId="2557476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AABA4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FD25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est distress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78D7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8FFB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.92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EB9B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.24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9770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1.91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0B6B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8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4300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A7961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651F1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</w:t>
            </w:r>
          </w:p>
        </w:tc>
      </w:tr>
      <w:tr w14:paraId="0A124FF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D5C0E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D340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ever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4FAE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9E51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.44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F27F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.69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1129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0.59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2305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3268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5FA83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3D3B5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</w:t>
            </w:r>
          </w:p>
        </w:tc>
      </w:tr>
      <w:tr w14:paraId="078F827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2A821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inpocetine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8FD561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77F82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7B59E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96E88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E6D09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ED38C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BF3D2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3A1C9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D6421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3504BC7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4B546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0CFC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lutter of the heart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509B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45A4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27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80CC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32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349B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67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A19E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B4D0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6AAFA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34396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</w:t>
            </w:r>
          </w:p>
        </w:tc>
      </w:tr>
      <w:tr w14:paraId="2F7A790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EA1BC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6690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welling of the head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FBE0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ED81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71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E028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76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7315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06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7DA9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498A9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ABE66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02C61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</w:t>
            </w:r>
          </w:p>
        </w:tc>
      </w:tr>
      <w:tr w14:paraId="2F035E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88A18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DF02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ever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60F0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ABA9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.27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003F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.56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B9B4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4.7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B14A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3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93E8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29DE4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01745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</w:t>
            </w:r>
          </w:p>
        </w:tc>
      </w:tr>
      <w:tr w14:paraId="0C174D2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D988F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4EFF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atigue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74E4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2543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6.57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94EB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7.7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671A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3.5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3FEB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4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5736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9E7D2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FC29B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</w:t>
            </w:r>
          </w:p>
        </w:tc>
      </w:tr>
      <w:tr w14:paraId="6CD34D9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A2D77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7E33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umbness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BD93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D33E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36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0F83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42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B6AC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78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C173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89D1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0FD85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13C7C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</w:t>
            </w:r>
          </w:p>
        </w:tc>
      </w:tr>
      <w:tr w14:paraId="1BA1042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C0F70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7F7FE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ertigo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5704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8C60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75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F44E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83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01CA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.04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A840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6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E817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28D96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5708E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</w:t>
            </w:r>
          </w:p>
        </w:tc>
      </w:tr>
      <w:tr w14:paraId="1D296C0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D838D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10E5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atigue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4EA7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AA7C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.62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A148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.77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56AA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.39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6BE6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8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7B7A0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DCA3F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219E7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</w:t>
            </w:r>
          </w:p>
        </w:tc>
      </w:tr>
      <w:tr w14:paraId="3D2588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56BB5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57A9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calized numbness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7418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40C2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4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5C4D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43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F7D9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82*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B1DE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6*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4D72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EC96A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87C6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</w:t>
            </w:r>
          </w:p>
        </w:tc>
      </w:tr>
      <w:tr w14:paraId="5A3800D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0475A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C39D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idgety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B516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3C65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76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42DD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8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FEB7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56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253A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7*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9903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3FC76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E47B2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</w:t>
            </w:r>
          </w:p>
        </w:tc>
      </w:tr>
      <w:tr w14:paraId="2F7737C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33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2BA1C4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01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9A1FD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est distress</w:t>
            </w:r>
          </w:p>
        </w:tc>
        <w:tc>
          <w:tcPr>
            <w:tcW w:w="516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1AB25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</w:t>
            </w:r>
          </w:p>
        </w:tc>
        <w:tc>
          <w:tcPr>
            <w:tcW w:w="355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BAE92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35</w:t>
            </w:r>
          </w:p>
        </w:tc>
        <w:tc>
          <w:tcPr>
            <w:tcW w:w="387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0B90D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77</w:t>
            </w:r>
          </w:p>
        </w:tc>
        <w:tc>
          <w:tcPr>
            <w:tcW w:w="489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73CE1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5.18</w:t>
            </w:r>
          </w:p>
        </w:tc>
        <w:tc>
          <w:tcPr>
            <w:tcW w:w="419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0C356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5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414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8AA27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  <w:tc>
          <w:tcPr>
            <w:tcW w:w="360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F1B6CF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</w:t>
            </w:r>
          </w:p>
        </w:tc>
        <w:tc>
          <w:tcPr>
            <w:tcW w:w="419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784117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</w:t>
            </w:r>
          </w:p>
        </w:tc>
      </w:tr>
    </w:tbl>
    <w:p w14:paraId="2F40FEC8"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AEs, adverse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events; PRR, proportional reporting ratios; ROR, reporting odds ratios; </w:t>
      </w:r>
      <w:r>
        <w:rPr>
          <w:rFonts w:ascii="Times New Roman" w:hAnsi="Times New Roman" w:cs="Times New Roman"/>
          <w:sz w:val="21"/>
          <w:szCs w:val="21"/>
          <w:lang w:val="en-GB"/>
        </w:rPr>
        <w:t>BCPNN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, </w:t>
      </w:r>
      <w:r>
        <w:rPr>
          <w:rFonts w:ascii="Times New Roman" w:hAnsi="Times New Roman" w:cs="Times New Roman"/>
          <w:sz w:val="21"/>
          <w:szCs w:val="21"/>
          <w:lang w:val="en-GB"/>
        </w:rPr>
        <w:t>Bayesian Confidence Propagation Neural Network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;</w:t>
      </w:r>
      <w:r>
        <w:rPr>
          <w:rFonts w:ascii="Times New Roman" w:hAnsi="Times New Roman" w:cs="Times New Roman"/>
          <w:sz w:val="21"/>
          <w:szCs w:val="21"/>
          <w:lang w:val="en-GB"/>
        </w:rPr>
        <w:t xml:space="preserve"> MHRA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, </w:t>
      </w:r>
      <w:r>
        <w:rPr>
          <w:rFonts w:ascii="Times New Roman" w:hAnsi="Times New Roman" w:cs="Times New Roman"/>
          <w:sz w:val="21"/>
          <w:szCs w:val="21"/>
          <w:lang w:val="en-GB"/>
        </w:rPr>
        <w:t>Medicines and Healthcare products Regulatory Agency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N, AE is not included in drug label; Y, AE is included in drug label; NA, not approved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; *, there is no signal for this method; a, weak signal for BCPNN method; b, medium signal for BCPNN method; c, strong signal for BCPNN method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TE2MmFhMDNjNWM1ODg4NWY2OTk1NTVjMDM0MzFmZTQifQ=="/>
  </w:docVars>
  <w:rsids>
    <w:rsidRoot w:val="0AEC3B80"/>
    <w:rsid w:val="00DE3995"/>
    <w:rsid w:val="06CF017A"/>
    <w:rsid w:val="0AEC3B80"/>
    <w:rsid w:val="0BD55995"/>
    <w:rsid w:val="0FB340DD"/>
    <w:rsid w:val="0FCA5DA8"/>
    <w:rsid w:val="11533E1F"/>
    <w:rsid w:val="13965E36"/>
    <w:rsid w:val="14290F74"/>
    <w:rsid w:val="15763D45"/>
    <w:rsid w:val="18D85A1A"/>
    <w:rsid w:val="1CB02232"/>
    <w:rsid w:val="20230F6D"/>
    <w:rsid w:val="20350095"/>
    <w:rsid w:val="21123A37"/>
    <w:rsid w:val="252C5D6F"/>
    <w:rsid w:val="29497942"/>
    <w:rsid w:val="2A6401B8"/>
    <w:rsid w:val="2B9B22FF"/>
    <w:rsid w:val="2E4C168F"/>
    <w:rsid w:val="328633FC"/>
    <w:rsid w:val="35B42816"/>
    <w:rsid w:val="417E5BAB"/>
    <w:rsid w:val="471D3F3B"/>
    <w:rsid w:val="4848435F"/>
    <w:rsid w:val="49FA2907"/>
    <w:rsid w:val="4ADB547B"/>
    <w:rsid w:val="4D4759EB"/>
    <w:rsid w:val="56260894"/>
    <w:rsid w:val="5F1F44A7"/>
    <w:rsid w:val="5FAB603E"/>
    <w:rsid w:val="611A0942"/>
    <w:rsid w:val="66B71094"/>
    <w:rsid w:val="68E80645"/>
    <w:rsid w:val="6D4F64CA"/>
    <w:rsid w:val="75661234"/>
    <w:rsid w:val="7E132B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qFormat="1"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HTML Preformatted"/>
    <w:basedOn w:val="1"/>
    <w:qFormat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宋体"/>
      <w:kern w:val="0"/>
      <w:sz w:val="24"/>
      <w:szCs w:val="24"/>
      <w:lang w:val="en-US" w:eastAsia="zh-CN" w:bidi="ar"/>
    </w:rPr>
  </w:style>
  <w:style w:type="character" w:styleId="5">
    <w:name w:val="Hyperlink"/>
    <w:basedOn w:val="4"/>
    <w:qFormat/>
    <w:uiPriority w:val="0"/>
    <w:rPr>
      <w:color w:val="0000FF"/>
      <w:u w:val="single"/>
    </w:rPr>
  </w:style>
  <w:style w:type="character" w:customStyle="1" w:styleId="6">
    <w:name w:val="font41"/>
    <w:basedOn w:val="4"/>
    <w:qFormat/>
    <w:uiPriority w:val="0"/>
    <w:rPr>
      <w:rFonts w:hint="default" w:ascii="Times New Roman" w:hAnsi="Times New Roman" w:cs="Times New Roman"/>
      <w:color w:val="000000"/>
      <w:sz w:val="20"/>
      <w:szCs w:val="20"/>
      <w:u w:val="none"/>
    </w:rPr>
  </w:style>
  <w:style w:type="character" w:customStyle="1" w:styleId="7">
    <w:name w:val="font51"/>
    <w:basedOn w:val="4"/>
    <w:autoRedefine/>
    <w:qFormat/>
    <w:uiPriority w:val="0"/>
    <w:rPr>
      <w:rFonts w:hint="eastAsia" w:ascii="宋体" w:hAnsi="宋体" w:eastAsia="宋体" w:cs="宋体"/>
      <w:b/>
      <w:bCs/>
      <w:color w:val="000000"/>
      <w:sz w:val="20"/>
      <w:szCs w:val="20"/>
      <w:u w:val="none"/>
    </w:rPr>
  </w:style>
  <w:style w:type="character" w:customStyle="1" w:styleId="8">
    <w:name w:val="font71"/>
    <w:basedOn w:val="4"/>
    <w:autoRedefine/>
    <w:qFormat/>
    <w:uiPriority w:val="0"/>
    <w:rPr>
      <w:rFonts w:hint="eastAsia" w:ascii="宋体" w:hAnsi="宋体" w:eastAsia="宋体" w:cs="宋体"/>
      <w:color w:val="000000"/>
      <w:sz w:val="20"/>
      <w:szCs w:val="20"/>
      <w:u w:val="none"/>
    </w:rPr>
  </w:style>
  <w:style w:type="character" w:customStyle="1" w:styleId="9">
    <w:name w:val="font81"/>
    <w:basedOn w:val="4"/>
    <w:qFormat/>
    <w:uiPriority w:val="0"/>
    <w:rPr>
      <w:rFonts w:hint="eastAsia" w:ascii="宋体" w:hAnsi="宋体" w:eastAsia="宋体" w:cs="宋体"/>
      <w:color w:val="000000"/>
      <w:sz w:val="20"/>
      <w:szCs w:val="20"/>
      <w:u w:val="none"/>
    </w:rPr>
  </w:style>
  <w:style w:type="character" w:customStyle="1" w:styleId="10">
    <w:name w:val="font61"/>
    <w:basedOn w:val="4"/>
    <w:qFormat/>
    <w:uiPriority w:val="0"/>
    <w:rPr>
      <w:rFonts w:hint="default" w:ascii="Times New Roman" w:hAnsi="Times New Roman" w:cs="Times New Roman"/>
      <w:color w:val="000000"/>
      <w:sz w:val="20"/>
      <w:szCs w:val="20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452</Words>
  <Characters>1827</Characters>
  <Lines>0</Lines>
  <Paragraphs>0</Paragraphs>
  <TotalTime>3</TotalTime>
  <ScaleCrop>false</ScaleCrop>
  <LinksUpToDate>false</LinksUpToDate>
  <CharactersWithSpaces>1876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24T01:07:00Z</dcterms:created>
  <dc:creator>管玉瑶</dc:creator>
  <cp:lastModifiedBy>管玉瑶</cp:lastModifiedBy>
  <dcterms:modified xsi:type="dcterms:W3CDTF">2025-07-08T08:34:2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12EAA4579A7945F58474EEF9B088AF74</vt:lpwstr>
  </property>
  <property fmtid="{D5CDD505-2E9C-101B-9397-08002B2CF9AE}" pid="4" name="KSOTemplateDocerSaveRecord">
    <vt:lpwstr>eyJoZGlkIjoiNTE2MmFhMDNjNWM1ODg4NWY2OTk1NTVjMDM0MzFmZTQiLCJ1c2VySWQiOiI2MzQ4MDYzOTAifQ==</vt:lpwstr>
  </property>
</Properties>
</file>